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B493A" w14:textId="77777777" w:rsidR="00A4431A" w:rsidRDefault="00A4431A" w:rsidP="00A4431A">
      <w:pPr>
        <w:tabs>
          <w:tab w:val="center" w:pos="451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2527E2" w14:textId="5BCEF3D7" w:rsidR="00A4431A" w:rsidRDefault="00C3742B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6D5786" wp14:editId="052A02B3">
                <wp:simplePos x="0" y="0"/>
                <wp:positionH relativeFrom="column">
                  <wp:posOffset>1439186</wp:posOffset>
                </wp:positionH>
                <wp:positionV relativeFrom="paragraph">
                  <wp:posOffset>41027</wp:posOffset>
                </wp:positionV>
                <wp:extent cx="4269851" cy="301790"/>
                <wp:effectExtent l="0" t="0" r="0" b="31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9851" cy="30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5F405B" w14:textId="0A56B999" w:rsidR="00C3742B" w:rsidRPr="00C3742B" w:rsidRDefault="00C3742B" w:rsidP="00C3742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C3742B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Water control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       </w:t>
                            </w:r>
                            <w:r w:rsidRPr="00C3742B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AN (1:400)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            </w:t>
                            </w:r>
                            <w:r w:rsidRPr="00C3742B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DP (1:400)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     </w:t>
                            </w:r>
                            <w:r w:rsidRPr="00C3742B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AN/DP (1:4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6D5786" id="Rectangle 2" o:spid="_x0000_s1026" style="position:absolute;margin-left:113.3pt;margin-top:3.25pt;width:336.2pt;height:23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" filled="f" stroked="f" strokeweight="1pt">
                <v:textbox>
                  <w:txbxContent>
                    <w:p w14:paraId="1C5F405B" w14:textId="0A56B999" w:rsidR="00C3742B" w:rsidRPr="00C3742B" w:rsidRDefault="00C3742B" w:rsidP="00C3742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C3742B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Water control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       </w:t>
                      </w:r>
                      <w:r w:rsidRPr="00C3742B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AN (1:400)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            </w:t>
                      </w:r>
                      <w:r w:rsidRPr="00C3742B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DP (1:400)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     </w:t>
                      </w:r>
                      <w:r w:rsidRPr="00C3742B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AN/DP (1:40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63E130" wp14:editId="153F8590">
                <wp:simplePos x="0" y="0"/>
                <wp:positionH relativeFrom="column">
                  <wp:posOffset>1661823</wp:posOffset>
                </wp:positionH>
                <wp:positionV relativeFrom="paragraph">
                  <wp:posOffset>136442</wp:posOffset>
                </wp:positionV>
                <wp:extent cx="3919993" cy="206734"/>
                <wp:effectExtent l="0" t="0" r="23495" b="222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19993" cy="20673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315148" id="Rectangle 1" o:spid="_x0000_s1026" style="position:absolute;margin-left:130.85pt;margin-top:10.75pt;width:308.65pt;height:16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" fillcolor="white [3212]" strokecolor="white [3212]" strokeweight="1pt"/>
            </w:pict>
          </mc:Fallback>
        </mc:AlternateContent>
      </w:r>
      <w:r w:rsidR="00A4431A" w:rsidRPr="00FA019D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1" locked="0" layoutInCell="1" allowOverlap="1" wp14:anchorId="540A79EA" wp14:editId="30F3DB34">
            <wp:simplePos x="0" y="0"/>
            <wp:positionH relativeFrom="column">
              <wp:posOffset>-521970</wp:posOffset>
            </wp:positionH>
            <wp:positionV relativeFrom="paragraph">
              <wp:posOffset>-544347</wp:posOffset>
            </wp:positionV>
            <wp:extent cx="6869336" cy="7862329"/>
            <wp:effectExtent l="0" t="0" r="8255" b="5715"/>
            <wp:wrapNone/>
            <wp:docPr id="124" name="Picture 124" descr="H:\Seasol meeting\Report images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Seasol meeting\Report images\Figure 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9336" cy="786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7805EE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886CFB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C993C7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3714C8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25252E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103E76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390C28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944BD3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2DA9B5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D4463D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9788ED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6C9BD3" w14:textId="77777777" w:rsidR="00A4431A" w:rsidRPr="00A8759E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A2E28A" w14:textId="77777777" w:rsidR="00A4431A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D9AFC3" w14:textId="77777777" w:rsidR="00A4431A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388754" w14:textId="77777777" w:rsidR="00A4431A" w:rsidRDefault="00A4431A" w:rsidP="00A44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ACAA42" w14:textId="77777777" w:rsidR="00A4431A" w:rsidRDefault="00A4431A" w:rsidP="00A4431A">
      <w:pPr>
        <w:tabs>
          <w:tab w:val="left" w:pos="6163"/>
        </w:tabs>
        <w:spacing w:line="360" w:lineRule="auto"/>
        <w:rPr>
          <w:noProof/>
          <w:lang w:eastAsia="en-AU"/>
        </w:rPr>
      </w:pPr>
    </w:p>
    <w:p w14:paraId="070C92DA" w14:textId="77777777" w:rsidR="00A4431A" w:rsidRDefault="00A4431A" w:rsidP="00A4431A">
      <w:pPr>
        <w:tabs>
          <w:tab w:val="left" w:pos="6163"/>
        </w:tabs>
        <w:spacing w:line="360" w:lineRule="auto"/>
        <w:rPr>
          <w:noProof/>
          <w:lang w:eastAsia="en-AU"/>
        </w:rPr>
      </w:pPr>
      <w:bookmarkStart w:id="0" w:name="_GoBack"/>
      <w:bookmarkEnd w:id="0"/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62D2186" wp14:editId="2F3A966D">
                <wp:simplePos x="0" y="0"/>
                <wp:positionH relativeFrom="column">
                  <wp:posOffset>142764</wp:posOffset>
                </wp:positionH>
                <wp:positionV relativeFrom="paragraph">
                  <wp:posOffset>940546</wp:posOffset>
                </wp:positionV>
                <wp:extent cx="5715138" cy="635"/>
                <wp:effectExtent l="0" t="0" r="0" b="0"/>
                <wp:wrapNone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138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A77BF53" w14:textId="1F09C3A9" w:rsidR="00A4431A" w:rsidRPr="00517D3B" w:rsidRDefault="00A4431A" w:rsidP="00A4431A">
                            <w:pPr>
                              <w:pStyle w:val="Caption"/>
                              <w:jc w:val="both"/>
                            </w:pPr>
                            <w:bookmarkStart w:id="1" w:name="_Toc31310997"/>
                            <w:r w:rsidRPr="00FD5C10">
                              <w:rPr>
                                <w:b/>
                              </w:rPr>
                              <w:t>Supplementary Figure 2.</w:t>
                            </w:r>
                            <w:r>
                              <w:t xml:space="preserve"> </w:t>
                            </w:r>
                            <w:r w:rsidRPr="00517D3B">
                              <w:t>Agarose gel electrophoresis image</w:t>
                            </w:r>
                            <w:r w:rsidR="00AB7C26">
                              <w:t>s</w:t>
                            </w:r>
                            <w:r w:rsidRPr="00517D3B">
                              <w:t xml:space="preserve"> of RT-PCR that was performed to analyse the up-regulation of candidate SAR-related genes in </w:t>
                            </w:r>
                            <w:r w:rsidRPr="00AB7C26">
                              <w:rPr>
                                <w:i/>
                              </w:rPr>
                              <w:t>A. thaliana</w:t>
                            </w:r>
                            <w:r w:rsidRPr="00517D3B">
                              <w:t xml:space="preserve"> grown with water control or seaweed extracts (</w:t>
                            </w:r>
                            <w:r w:rsidR="00C3742B">
                              <w:t xml:space="preserve">AN, DP, </w:t>
                            </w:r>
                            <w:proofErr w:type="gramStart"/>
                            <w:r w:rsidR="00C3742B">
                              <w:t>AN/</w:t>
                            </w:r>
                            <w:proofErr w:type="gramEnd"/>
                            <w:r w:rsidR="00C3742B">
                              <w:t>DP</w:t>
                            </w:r>
                            <w:r w:rsidRPr="00517D3B">
                              <w:t xml:space="preserve">) following inoculation with </w:t>
                            </w:r>
                            <w:r w:rsidRPr="00517D3B">
                              <w:rPr>
                                <w:i/>
                              </w:rPr>
                              <w:t>P. cinnamomi.</w:t>
                            </w:r>
                            <w:r>
                              <w:t xml:space="preserve"> </w:t>
                            </w:r>
                            <w:r w:rsidRPr="00517D3B">
                              <w:t xml:space="preserve">The expression levels of </w:t>
                            </w:r>
                            <w:r w:rsidRPr="00517D3B">
                              <w:rPr>
                                <w:i/>
                              </w:rPr>
                              <w:t>PR1</w:t>
                            </w:r>
                            <w:r w:rsidRPr="00517D3B">
                              <w:t xml:space="preserve">, </w:t>
                            </w:r>
                            <w:r w:rsidRPr="00517D3B">
                              <w:rPr>
                                <w:i/>
                              </w:rPr>
                              <w:t>PR5, NPR1, PDF1.2</w:t>
                            </w:r>
                            <w:r w:rsidRPr="00517D3B">
                              <w:t xml:space="preserve"> and</w:t>
                            </w:r>
                            <w:r w:rsidRPr="00517D3B">
                              <w:rPr>
                                <w:i/>
                              </w:rPr>
                              <w:t xml:space="preserve"> THI2.1</w:t>
                            </w:r>
                            <w:r w:rsidRPr="00517D3B">
                              <w:t xml:space="preserve"> were up-regulated in plants grown with seaweed extracts </w:t>
                            </w:r>
                            <w:r w:rsidR="00D376CF">
                              <w:t>then</w:t>
                            </w:r>
                            <w:r w:rsidRPr="00517D3B">
                              <w:t xml:space="preserve"> inoculated with </w:t>
                            </w:r>
                            <w:r w:rsidRPr="00517D3B">
                              <w:rPr>
                                <w:i/>
                              </w:rPr>
                              <w:t>P. cinnamomi</w:t>
                            </w:r>
                            <w:r w:rsidRPr="00517D3B">
                              <w:t xml:space="preserve">. </w:t>
                            </w:r>
                            <w:r w:rsidRPr="00517D3B">
                              <w:rPr>
                                <w:i/>
                              </w:rPr>
                              <w:t>EF1</w:t>
                            </w:r>
                            <w:r w:rsidRPr="00517D3B">
                              <w:t xml:space="preserve"> was used as an internal control. Images are representative of two independent experiments conducted with two biological replicates.</w:t>
                            </w:r>
                            <w:bookmarkEnd w:id="1"/>
                            <w:r w:rsidRPr="00517D3B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62D2186" id="_x0000_t202" coordsize="21600,21600" o:spt="202" path="m,l,21600r21600,l21600,xe">
                <v:stroke joinstyle="miter"/>
                <v:path gradientshapeok="t" o:connecttype="rect"/>
              </v:shapetype>
              <v:shape id="Text Box 141" o:spid="_x0000_s1027" type="#_x0000_t202" style="position:absolute;margin-left:11.25pt;margin-top:74.05pt;width:450pt;height:.05pt;z-index:-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" stroked="f">
                <v:textbox style="mso-fit-shape-to-text:t" inset="0,0,0,0">
                  <w:txbxContent>
                    <w:p w14:paraId="7A77BF53" w14:textId="1F09C3A9" w:rsidR="00A4431A" w:rsidRPr="00517D3B" w:rsidRDefault="00A4431A" w:rsidP="00A4431A">
                      <w:pPr>
                        <w:pStyle w:val="Caption"/>
                        <w:jc w:val="both"/>
                      </w:pPr>
                      <w:bookmarkStart w:id="2" w:name="_Toc31310997"/>
                      <w:r w:rsidRPr="00FD5C10">
                        <w:rPr>
                          <w:b/>
                        </w:rPr>
                        <w:t>Supplementary Figure 2.</w:t>
                      </w:r>
                      <w:r>
                        <w:t xml:space="preserve"> </w:t>
                      </w:r>
                      <w:r w:rsidRPr="00517D3B">
                        <w:t>Agarose gel electrophoresis image</w:t>
                      </w:r>
                      <w:r w:rsidR="00AB7C26">
                        <w:t>s</w:t>
                      </w:r>
                      <w:r w:rsidRPr="00517D3B">
                        <w:t xml:space="preserve"> of RT-PCR that was performed to analyse the up-regulation of candidate SAR-related genes in </w:t>
                      </w:r>
                      <w:r w:rsidRPr="00AB7C26">
                        <w:rPr>
                          <w:i/>
                        </w:rPr>
                        <w:t>A. thaliana</w:t>
                      </w:r>
                      <w:r w:rsidRPr="00517D3B">
                        <w:t xml:space="preserve"> grown with water control or seaweed extracts (</w:t>
                      </w:r>
                      <w:r w:rsidR="00C3742B">
                        <w:t xml:space="preserve">AN, DP, </w:t>
                      </w:r>
                      <w:proofErr w:type="gramStart"/>
                      <w:r w:rsidR="00C3742B">
                        <w:t>AN/</w:t>
                      </w:r>
                      <w:proofErr w:type="gramEnd"/>
                      <w:r w:rsidR="00C3742B">
                        <w:t>DP</w:t>
                      </w:r>
                      <w:r w:rsidRPr="00517D3B">
                        <w:t xml:space="preserve">) following inoculation with </w:t>
                      </w:r>
                      <w:r w:rsidRPr="00517D3B">
                        <w:rPr>
                          <w:i/>
                        </w:rPr>
                        <w:t>P. cinnamomi.</w:t>
                      </w:r>
                      <w:r>
                        <w:t xml:space="preserve"> </w:t>
                      </w:r>
                      <w:r w:rsidRPr="00517D3B">
                        <w:t xml:space="preserve">The expression levels of </w:t>
                      </w:r>
                      <w:r w:rsidRPr="00517D3B">
                        <w:rPr>
                          <w:i/>
                        </w:rPr>
                        <w:t>PR1</w:t>
                      </w:r>
                      <w:r w:rsidRPr="00517D3B">
                        <w:t xml:space="preserve">, </w:t>
                      </w:r>
                      <w:r w:rsidRPr="00517D3B">
                        <w:rPr>
                          <w:i/>
                        </w:rPr>
                        <w:t>PR5, NPR1, PDF1.2</w:t>
                      </w:r>
                      <w:r w:rsidRPr="00517D3B">
                        <w:t xml:space="preserve"> and</w:t>
                      </w:r>
                      <w:r w:rsidRPr="00517D3B">
                        <w:rPr>
                          <w:i/>
                        </w:rPr>
                        <w:t xml:space="preserve"> THI2.1</w:t>
                      </w:r>
                      <w:r w:rsidRPr="00517D3B">
                        <w:t xml:space="preserve"> were up-regulated in plants grown with seaweed extracts </w:t>
                      </w:r>
                      <w:r w:rsidR="00D376CF">
                        <w:t>then</w:t>
                      </w:r>
                      <w:r w:rsidRPr="00517D3B">
                        <w:t xml:space="preserve"> inoculated with </w:t>
                      </w:r>
                      <w:r w:rsidRPr="00517D3B">
                        <w:rPr>
                          <w:i/>
                        </w:rPr>
                        <w:t>P. cinnamomi</w:t>
                      </w:r>
                      <w:r w:rsidRPr="00517D3B">
                        <w:t xml:space="preserve">. </w:t>
                      </w:r>
                      <w:r w:rsidRPr="00517D3B">
                        <w:rPr>
                          <w:i/>
                        </w:rPr>
                        <w:t>EF1</w:t>
                      </w:r>
                      <w:r w:rsidRPr="00517D3B">
                        <w:t xml:space="preserve"> was used as an internal control. Images are representative of two independent experiments conducted with two biological replicates.</w:t>
                      </w:r>
                      <w:bookmarkEnd w:id="2"/>
                      <w:r w:rsidRPr="00517D3B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EF3DEF8" w14:textId="77777777" w:rsidR="00A4431A" w:rsidRDefault="00A4431A" w:rsidP="00A4431A">
      <w:pPr>
        <w:pStyle w:val="Caption"/>
        <w:spacing w:line="360" w:lineRule="auto"/>
        <w:rPr>
          <w:iCs w:val="0"/>
          <w:color w:val="auto"/>
          <w:szCs w:val="24"/>
        </w:rPr>
      </w:pPr>
    </w:p>
    <w:p w14:paraId="4CBDA7D6" w14:textId="77777777" w:rsidR="00A4431A" w:rsidRDefault="00A4431A" w:rsidP="00A4431A">
      <w:pPr>
        <w:pStyle w:val="Caption"/>
        <w:spacing w:line="360" w:lineRule="auto"/>
        <w:rPr>
          <w:iCs w:val="0"/>
          <w:color w:val="auto"/>
          <w:szCs w:val="24"/>
        </w:rPr>
      </w:pPr>
    </w:p>
    <w:p w14:paraId="22DC8B1F" w14:textId="77777777" w:rsidR="00A4431A" w:rsidRDefault="00A4431A" w:rsidP="00A4431A">
      <w:pPr>
        <w:pStyle w:val="Caption"/>
        <w:spacing w:line="360" w:lineRule="auto"/>
        <w:rPr>
          <w:iCs w:val="0"/>
          <w:color w:val="auto"/>
          <w:szCs w:val="24"/>
        </w:rPr>
      </w:pPr>
    </w:p>
    <w:p w14:paraId="01D1D797" w14:textId="77777777" w:rsidR="00A4431A" w:rsidRDefault="00A4431A" w:rsidP="00A4431A">
      <w:pPr>
        <w:pStyle w:val="Caption"/>
        <w:spacing w:line="360" w:lineRule="auto"/>
        <w:rPr>
          <w:iCs w:val="0"/>
          <w:color w:val="auto"/>
          <w:szCs w:val="24"/>
        </w:rPr>
      </w:pPr>
    </w:p>
    <w:p w14:paraId="6A487F97" w14:textId="77777777" w:rsidR="00A4431A" w:rsidRDefault="00A4431A" w:rsidP="00A4431A">
      <w:pPr>
        <w:pStyle w:val="Caption"/>
        <w:spacing w:line="360" w:lineRule="auto"/>
        <w:rPr>
          <w:iCs w:val="0"/>
          <w:color w:val="auto"/>
          <w:szCs w:val="24"/>
        </w:rPr>
      </w:pPr>
    </w:p>
    <w:p w14:paraId="7A53A57C" w14:textId="77777777" w:rsidR="00A4431A" w:rsidRDefault="00A4431A" w:rsidP="00A4431A">
      <w:pPr>
        <w:pStyle w:val="Caption"/>
        <w:spacing w:line="360" w:lineRule="auto"/>
        <w:rPr>
          <w:iCs w:val="0"/>
          <w:color w:val="auto"/>
          <w:szCs w:val="24"/>
        </w:rPr>
      </w:pPr>
    </w:p>
    <w:p w14:paraId="760090E3" w14:textId="77777777" w:rsidR="00CC2599" w:rsidRDefault="00CC2599"/>
    <w:sectPr w:rsidR="00CC2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0B5"/>
    <w:rsid w:val="00485098"/>
    <w:rsid w:val="00583008"/>
    <w:rsid w:val="008410B5"/>
    <w:rsid w:val="00A4431A"/>
    <w:rsid w:val="00AB7C26"/>
    <w:rsid w:val="00C3742B"/>
    <w:rsid w:val="00CC2599"/>
    <w:rsid w:val="00D3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1B645"/>
  <w15:chartTrackingRefBased/>
  <w15:docId w15:val="{82BD9F0A-B320-4AEB-B9A7-119CBF0E5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431A"/>
    <w:pPr>
      <w:spacing w:after="0" w:line="240" w:lineRule="auto"/>
    </w:pPr>
    <w:rPr>
      <w:rFonts w:ascii="Times New Roman" w:hAnsi="Times New Roman" w:cs="Times New Roman"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David Cahill</cp:lastModifiedBy>
  <cp:revision>3</cp:revision>
  <dcterms:created xsi:type="dcterms:W3CDTF">2020-06-11T03:48:00Z</dcterms:created>
  <dcterms:modified xsi:type="dcterms:W3CDTF">2020-06-11T06:10:00Z</dcterms:modified>
</cp:coreProperties>
</file>